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rFonts w:cs="Arial" w:ascii="Arial" w:hAnsi="Arial"/>
          <w:b/>
          <w:lang w:val="en-US"/>
        </w:rPr>
        <w:t>Table S3</w:t>
      </w:r>
      <w:r>
        <w:rPr>
          <w:rFonts w:cs="Arial" w:ascii="Arial" w:hAnsi="Arial"/>
          <w:lang w:val="en-US"/>
        </w:rPr>
        <w:t xml:space="preserve"> 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2517"/>
        <w:gridCol w:w="2102"/>
        <w:gridCol w:w="956"/>
      </w:tblGrid>
      <w:tr>
        <w:trPr>
          <w:trHeight w:val="699" w:hRule="atLeast"/>
        </w:trPr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etabolite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KU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median (range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tivated fatty acids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otal acylcarnitines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 (3.3-9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0 (5.8-13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arnitine free (C0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 (13-42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 (21-4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etylcarnitine (C2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 (6-17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 (10-1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pionylcarnitine (C3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(0.4-1.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 (0.5-2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alonylcarnitine (C3DC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07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utyrylcarnitine (C4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(0.1-0.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 (0-0.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8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3-Hydroxy-Butyryl-Carnitine (C4-OH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-0.2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4-0.2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sovalerylcarnitine (C5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0-0.2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 (0-0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iglylcarnitine (C5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-0.0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-Hydroxyisovalerylcarnitine, 3S-Hydroxy-3-methyl-glutarylcarnitine (C5 OH+HMG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(0.04-0.3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0.05-0.5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noylcarnitine (C6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 – 0.12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1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noylcarnitine (C8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-0.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-0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enoylcarnitine (C8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4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(0.02-0.3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anoylcarnitine (C10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14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(0-0.3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enoylcarnitine (C10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-0.1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malonylcarnitine (MMA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 (0.05-0.9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(0.26-0.9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rylcarnitine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-0.0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1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decanoylcarnitine (C12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12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1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decanoylcarnitine (C14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 (0.03-0.2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 (0-0.2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8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decenoylcarnitine (C14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-0.0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1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tetradecanoylcarnitine (C14OH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decanoylcarnitine (C16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(0.39-1.47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69-1.6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hexadecanoylcarnitine (C16OH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4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decenoylcarnitine (C16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-0.1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Hydroxy-hexadecenoylcarnitine (C16:1OH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-0.1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decanoylcarnitine (C18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 (0.22-0.8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 (0.4-1.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3-Hydroxy-octadecanoylcarnitine (C18OH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0.0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 -0.0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decenoylcarnitine (C18:1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(0.2-1.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(0.7-1.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,trans-9,12-octadecadienoic acid (C18:2) [µmol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(0.08-0.29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 (0.08-0.3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&lt;0.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Sterols in serum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rassicasterol (BR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0.26 - 1.2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 (0.32 - 1.3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mpesterol (CA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 (1.15 - 5.37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 (2.42 - 7.6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tigmasterol (ST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 (0.25 - 0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(0.36 – 1.0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eta-Sitosterol (SI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 (0.7 – 3.3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 (1.33 – 5.3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nosterol free (LAF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5 – 0.1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0.05 – 0.0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holesterol (CH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0 (1422 – 1930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3 (1639 – 184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smosterol/Zymosterol/7-DHC-Sterol (DEZY7DHCT)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 (2.35 - 3.89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 (2.58 – 3.2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AT/CHT x 1000 (Absorption marker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 (0.81 – 3.7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(1.41 – 4.1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AF/CHT x 1000 (Synthesis marker)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2 - 0.0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3 – 0.0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lasma glycerophospholipid composition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[mg/l]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14:0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(3.1 – 10.4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1.8 – 8.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4:1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 (0 – 0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 (0.0 – 0.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5:1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(0 – 1.0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 – 0.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.8 (249.4 – 409.6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.3 (223.0 – 352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:1n-7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(3.4 – 20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 (5.1 – 16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: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2.5 – 5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2.6 – 4.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0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.4 (136.5 – 220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4 (126.1 – 185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3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n-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 (118.5 – 311.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7 (112.1 – 165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1n-7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 (13.6 – 19.0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 (11.9 – 19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2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 (164.8 – 337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.1 (186.2 – 328.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3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(1.0 – 5.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(0.6-2.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8:3n-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1.1 – 11.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(1.5 – 7.4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1n-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( 1.3 – 2.0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(1.3 – 2.4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2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 (2.6 – 5.6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3.0 – 4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3n-9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(0.2 – 44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(1.6 – 3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3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3 (33.0 – 60.0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 (30.0 – 52.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0:4n-6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6 (89.2 – 162.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.3 (101.6 – 131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:3n-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(0.3 -1.1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0.4 – 0.8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20:5n-3 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(1.1 – 15.3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(4.9 – 29.4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4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 (4.1 – 12.5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 (3.6 – 6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5n-6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 (2.5 – 12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 (2.7 – 5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5n-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 (6.3 – 18.7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 (8.1 – 16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2:6n-3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 (18.6 – 36.6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 (23.6 – 43.7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</w:t>
            </w:r>
          </w:p>
        </w:tc>
      </w:tr>
      <w:tr>
        <w:trPr/>
        <w:tc>
          <w:tcPr>
            <w:tcW w:w="3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2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.7 (954.6 – 1489.8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0 (8867.5 – 1303.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8:28:00Z</dcterms:created>
  <dc:creator>Office 2004 Test Drive-Benutzer</dc:creator>
  <dc:description/>
  <cp:keywords/>
  <dc:language>en-US</dc:language>
  <cp:lastModifiedBy>Office 2004 Test Drive-Benutzer</cp:lastModifiedBy>
  <dcterms:modified xsi:type="dcterms:W3CDTF">2012-07-20T08:36:00Z</dcterms:modified>
  <cp:revision>1</cp:revision>
  <dc:subject/>
  <dc:title>Table S3 </dc:title>
</cp:coreProperties>
</file>